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0A88B" w14:textId="6EF21AED" w:rsidR="00B63E7A" w:rsidRPr="00EE6BD7" w:rsidRDefault="00B63E7A" w:rsidP="00AA7A4A">
      <w:pPr>
        <w:spacing w:before="160" w:line="240" w:lineRule="auto"/>
        <w:ind w:firstLine="0"/>
        <w:contextualSpacing w:val="0"/>
        <w:rPr>
          <w:rFonts w:eastAsia="Calibri" w:cs="Times New Roman"/>
          <w:i/>
          <w:szCs w:val="24"/>
          <w:lang w:val="en-GB"/>
        </w:rPr>
      </w:pPr>
      <w:r w:rsidRPr="00EE6BD7">
        <w:rPr>
          <w:rFonts w:eastAsia="Calibri" w:cs="Times New Roman"/>
          <w:b/>
          <w:szCs w:val="24"/>
          <w:lang w:val="en-GB"/>
        </w:rPr>
        <w:t>S</w:t>
      </w:r>
      <w:r w:rsidR="008C77C9" w:rsidRPr="00EE6BD7">
        <w:rPr>
          <w:rFonts w:eastAsia="Calibri" w:cs="Times New Roman"/>
          <w:b/>
          <w:szCs w:val="24"/>
          <w:lang w:val="en-GB"/>
        </w:rPr>
        <w:t>2</w:t>
      </w:r>
      <w:r w:rsidR="00620853">
        <w:rPr>
          <w:rFonts w:eastAsia="Calibri" w:cs="Times New Roman"/>
          <w:b/>
          <w:szCs w:val="24"/>
          <w:lang w:val="en-GB"/>
        </w:rPr>
        <w:t xml:space="preserve"> Table. </w:t>
      </w:r>
      <w:r w:rsidRPr="00AC37CD">
        <w:rPr>
          <w:rFonts w:eastAsia="Calibri" w:cs="Times New Roman"/>
          <w:b/>
          <w:iCs/>
          <w:szCs w:val="24"/>
          <w:lang w:val="en-GB"/>
        </w:rPr>
        <w:t>Distrib</w:t>
      </w:r>
      <w:bookmarkStart w:id="0" w:name="_GoBack"/>
      <w:bookmarkEnd w:id="0"/>
      <w:r w:rsidRPr="00AC37CD">
        <w:rPr>
          <w:rFonts w:eastAsia="Calibri" w:cs="Times New Roman"/>
          <w:b/>
          <w:iCs/>
          <w:szCs w:val="24"/>
          <w:lang w:val="en-GB"/>
        </w:rPr>
        <w:t>ution of items measuring guilt, revenge, shame and social alienation</w:t>
      </w:r>
    </w:p>
    <w:tbl>
      <w:tblPr>
        <w:tblStyle w:val="Tabellenraster3"/>
        <w:tblW w:w="9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475"/>
        <w:gridCol w:w="1218"/>
        <w:gridCol w:w="1417"/>
        <w:gridCol w:w="1276"/>
        <w:gridCol w:w="1418"/>
        <w:gridCol w:w="1276"/>
      </w:tblGrid>
      <w:tr w:rsidR="00EE6BD7" w:rsidRPr="00EE6BD7" w14:paraId="24DB5651" w14:textId="77777777" w:rsidTr="009B149B">
        <w:trPr>
          <w:trHeight w:val="311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F2ECFD0" w14:textId="77777777" w:rsidR="00B63E7A" w:rsidRPr="00EE6BD7" w:rsidRDefault="00B63E7A" w:rsidP="00B63E7A">
            <w:pPr>
              <w:spacing w:before="80" w:after="8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11E726F2" w14:textId="77777777" w:rsidR="00B63E7A" w:rsidRPr="00EE6BD7" w:rsidRDefault="00B63E7A" w:rsidP="00B63E7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“The way I thought/felt and behaved during the event is unforgivable”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BCDD738" w14:textId="77777777" w:rsidR="00B63E7A" w:rsidRPr="00EE6BD7" w:rsidRDefault="00B63E7A" w:rsidP="00B63E7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“I want to punish the people who did this to me”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C68038" w14:textId="15DB32EB" w:rsidR="00B63E7A" w:rsidRPr="00EE6BD7" w:rsidRDefault="002C6729" w:rsidP="00B63E7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</w:rPr>
              <w:t xml:space="preserve">“I </w:t>
            </w:r>
            <w:r w:rsidR="00824EAE">
              <w:rPr>
                <w:rFonts w:eastAsia="Calibri" w:cs="Times New Roman"/>
                <w:szCs w:val="24"/>
              </w:rPr>
              <w:t>embarrassed</w:t>
            </w:r>
            <w:r w:rsidR="00B63E7A" w:rsidRPr="00EE6BD7">
              <w:rPr>
                <w:rFonts w:eastAsia="Calibri" w:cs="Times New Roman"/>
                <w:szCs w:val="24"/>
              </w:rPr>
              <w:t xml:space="preserve"> myself during the event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31CE5F" w14:textId="77777777" w:rsidR="00B63E7A" w:rsidRPr="00EE6BD7" w:rsidRDefault="00B63E7A" w:rsidP="00B63E7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</w:rPr>
              <w:t>“If people knew what happened, they would look down on me”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C6C6D0" w14:textId="77777777" w:rsidR="00B63E7A" w:rsidRPr="00EE6BD7" w:rsidRDefault="00B63E7A" w:rsidP="00B63E7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EE6BD7">
              <w:rPr>
                <w:rFonts w:eastAsia="Calibri" w:cs="Times New Roman"/>
                <w:szCs w:val="24"/>
              </w:rPr>
              <w:t>“I will never be able to be close to other people again”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C5EB29" w14:textId="77777777" w:rsidR="00B63E7A" w:rsidRPr="00EE6BD7" w:rsidRDefault="00B63E7A" w:rsidP="00B63E7A">
            <w:pPr>
              <w:spacing w:before="80" w:after="8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</w:rPr>
            </w:pPr>
            <w:r w:rsidRPr="00EE6BD7">
              <w:rPr>
                <w:rFonts w:eastAsia="Calibri" w:cs="Times New Roman"/>
                <w:szCs w:val="24"/>
              </w:rPr>
              <w:t>“Other people do not understand me”</w:t>
            </w:r>
          </w:p>
        </w:tc>
      </w:tr>
      <w:tr w:rsidR="00EE6BD7" w:rsidRPr="00EE6BD7" w14:paraId="218679C0" w14:textId="77777777" w:rsidTr="009B149B">
        <w:trPr>
          <w:trHeight w:val="454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D8B33C6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304DFE4F" w14:textId="6C63EB79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i/>
                <w:szCs w:val="24"/>
                <w:lang w:val="en-GB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B21EC33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i/>
                <w:szCs w:val="24"/>
                <w:lang w:val="en-GB"/>
              </w:rPr>
              <w:t>n</w:t>
            </w:r>
            <w:r w:rsidRPr="00EE6BD7">
              <w:rPr>
                <w:rFonts w:eastAsia="Calibri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6F2FA7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i/>
                <w:szCs w:val="24"/>
                <w:lang w:val="en-GB"/>
              </w:rPr>
              <w:t>n</w:t>
            </w:r>
            <w:r w:rsidRPr="00EE6BD7">
              <w:rPr>
                <w:rFonts w:eastAsia="Calibri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83EC51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i/>
                <w:szCs w:val="24"/>
                <w:lang w:val="en-GB"/>
              </w:rPr>
              <w:t>n</w:t>
            </w:r>
            <w:r w:rsidRPr="00EE6BD7">
              <w:rPr>
                <w:rFonts w:eastAsia="Calibri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0DA050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i/>
                <w:szCs w:val="24"/>
                <w:lang w:val="en-GB"/>
              </w:rPr>
              <w:t>n</w:t>
            </w:r>
            <w:r w:rsidRPr="00EE6BD7">
              <w:rPr>
                <w:rFonts w:eastAsia="Calibri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CC0272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i/>
                <w:szCs w:val="24"/>
                <w:lang w:val="en-GB"/>
              </w:rPr>
              <w:t xml:space="preserve">n </w:t>
            </w:r>
            <w:r w:rsidRPr="00EE6BD7">
              <w:rPr>
                <w:rFonts w:eastAsia="Calibri" w:cs="Times New Roman"/>
                <w:szCs w:val="24"/>
                <w:lang w:val="en-GB"/>
              </w:rPr>
              <w:t>(%)</w:t>
            </w:r>
          </w:p>
        </w:tc>
      </w:tr>
      <w:tr w:rsidR="00EE6BD7" w:rsidRPr="00EE6BD7" w14:paraId="0311F27C" w14:textId="77777777" w:rsidTr="009B149B">
        <w:trPr>
          <w:trHeight w:val="454"/>
        </w:trPr>
        <w:tc>
          <w:tcPr>
            <w:tcW w:w="1077" w:type="dxa"/>
            <w:tcBorders>
              <w:top w:val="single" w:sz="4" w:space="0" w:color="auto"/>
            </w:tcBorders>
          </w:tcPr>
          <w:p w14:paraId="3EF98647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cs="Times New Roman"/>
                <w:szCs w:val="24"/>
              </w:rPr>
              <w:t>Strongly disagree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05A12F3C" w14:textId="69D32360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105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83.7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39DB152" w14:textId="7A0CC140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028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77.8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A843D3" w14:textId="33960955" w:rsidR="00B63E7A" w:rsidRPr="00EE6BD7" w:rsidRDefault="00EE6BD7" w:rsidP="00977D18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156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87.5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3EAF80" w14:textId="2F18852A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104 (83.6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DF7DAB" w14:textId="3731C16F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148 (86.9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E4DD7D" w14:textId="05826482" w:rsidR="00B63E7A" w:rsidRPr="00EE6BD7" w:rsidRDefault="00EE6BD7" w:rsidP="00EE6BD7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952 (72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.</w:t>
            </w:r>
            <w:r w:rsidRPr="00EE6BD7">
              <w:rPr>
                <w:rFonts w:eastAsia="Calibri" w:cs="Times New Roman"/>
                <w:szCs w:val="24"/>
                <w:lang w:val="en-GB"/>
              </w:rPr>
              <w:t>1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</w:tr>
      <w:tr w:rsidR="00EE6BD7" w:rsidRPr="00EE6BD7" w14:paraId="78AA245D" w14:textId="77777777" w:rsidTr="009B149B">
        <w:trPr>
          <w:trHeight w:val="454"/>
        </w:trPr>
        <w:tc>
          <w:tcPr>
            <w:tcW w:w="1077" w:type="dxa"/>
          </w:tcPr>
          <w:p w14:paraId="62902C01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Rather disagree</w:t>
            </w:r>
          </w:p>
        </w:tc>
        <w:tc>
          <w:tcPr>
            <w:tcW w:w="1475" w:type="dxa"/>
          </w:tcPr>
          <w:p w14:paraId="4FF4FB9B" w14:textId="205CEBFC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67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5.1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18" w:type="dxa"/>
          </w:tcPr>
          <w:p w14:paraId="0465409B" w14:textId="15D37D17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62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4.7%)</w:t>
            </w:r>
          </w:p>
        </w:tc>
        <w:tc>
          <w:tcPr>
            <w:tcW w:w="1417" w:type="dxa"/>
          </w:tcPr>
          <w:p w14:paraId="3B6C1EE0" w14:textId="11A45001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54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4.1%)</w:t>
            </w:r>
          </w:p>
        </w:tc>
        <w:tc>
          <w:tcPr>
            <w:tcW w:w="1276" w:type="dxa"/>
          </w:tcPr>
          <w:p w14:paraId="3DE9436D" w14:textId="485CA2F6" w:rsidR="00B63E7A" w:rsidRPr="00EE6BD7" w:rsidRDefault="000818DC" w:rsidP="00EE6BD7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8</w:t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0</w:t>
            </w:r>
            <w:r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(6.1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418" w:type="dxa"/>
          </w:tcPr>
          <w:p w14:paraId="38CC9473" w14:textId="17815638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7</w:t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0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(5.3</w:t>
            </w:r>
            <w:r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1B67D02E" w14:textId="3D5A5AAF" w:rsidR="00B63E7A" w:rsidRPr="00EE6BD7" w:rsidRDefault="00EE6BD7" w:rsidP="00EE6BD7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8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1</w:t>
            </w:r>
            <w:r w:rsidRPr="00EE6BD7">
              <w:rPr>
                <w:rFonts w:eastAsia="Calibri" w:cs="Times New Roman"/>
                <w:szCs w:val="24"/>
                <w:lang w:val="en-GB"/>
              </w:rPr>
              <w:t>0.5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</w:tr>
      <w:tr w:rsidR="00EE6BD7" w:rsidRPr="00EE6BD7" w14:paraId="4C398314" w14:textId="77777777" w:rsidTr="009B149B">
        <w:trPr>
          <w:trHeight w:val="454"/>
        </w:trPr>
        <w:tc>
          <w:tcPr>
            <w:tcW w:w="1077" w:type="dxa"/>
          </w:tcPr>
          <w:p w14:paraId="3241F1B5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Neutral</w:t>
            </w:r>
          </w:p>
        </w:tc>
        <w:tc>
          <w:tcPr>
            <w:tcW w:w="1475" w:type="dxa"/>
          </w:tcPr>
          <w:p w14:paraId="26E27237" w14:textId="20585415" w:rsidR="00B63E7A" w:rsidRPr="00EE6BD7" w:rsidRDefault="00EE6BD7" w:rsidP="00EE6BD7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3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10.</w:t>
            </w:r>
            <w:r w:rsidRPr="00EE6BD7">
              <w:rPr>
                <w:rFonts w:eastAsia="Calibri" w:cs="Times New Roman"/>
                <w:szCs w:val="24"/>
                <w:lang w:val="en-GB"/>
              </w:rPr>
              <w:t>1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18" w:type="dxa"/>
          </w:tcPr>
          <w:p w14:paraId="58446A11" w14:textId="7A2432BE" w:rsidR="00B63E7A" w:rsidRPr="00EE6BD7" w:rsidRDefault="00977D18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</w:t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60</w:t>
            </w:r>
            <w:r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(12.1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417" w:type="dxa"/>
          </w:tcPr>
          <w:p w14:paraId="53A5EFF5" w14:textId="6AD199F7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03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7.8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1FF3656B" w14:textId="414ACF6C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25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9.5%)</w:t>
            </w:r>
          </w:p>
        </w:tc>
        <w:tc>
          <w:tcPr>
            <w:tcW w:w="1418" w:type="dxa"/>
          </w:tcPr>
          <w:p w14:paraId="5786846C" w14:textId="09826C47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90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6.8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76" w:type="dxa"/>
          </w:tcPr>
          <w:p w14:paraId="5E93192C" w14:textId="0BCB8DAD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54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11.7%)</w:t>
            </w:r>
          </w:p>
        </w:tc>
      </w:tr>
      <w:tr w:rsidR="00EE6BD7" w:rsidRPr="00EE6BD7" w14:paraId="1230B53D" w14:textId="77777777" w:rsidTr="009B149B">
        <w:trPr>
          <w:trHeight w:val="454"/>
        </w:trPr>
        <w:tc>
          <w:tcPr>
            <w:tcW w:w="1077" w:type="dxa"/>
            <w:shd w:val="clear" w:color="auto" w:fill="FFFFFF"/>
          </w:tcPr>
          <w:p w14:paraId="556664CA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Rather agree</w:t>
            </w:r>
          </w:p>
        </w:tc>
        <w:tc>
          <w:tcPr>
            <w:tcW w:w="1475" w:type="dxa"/>
            <w:shd w:val="clear" w:color="auto" w:fill="FFFFFF"/>
          </w:tcPr>
          <w:p w14:paraId="54358102" w14:textId="11C5882D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5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1.1%)</w:t>
            </w:r>
          </w:p>
        </w:tc>
        <w:tc>
          <w:tcPr>
            <w:tcW w:w="1218" w:type="dxa"/>
            <w:shd w:val="clear" w:color="auto" w:fill="FFFFFF"/>
          </w:tcPr>
          <w:p w14:paraId="23A30B96" w14:textId="7956F1FF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43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3.3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417" w:type="dxa"/>
            <w:shd w:val="clear" w:color="auto" w:fill="FFFFFF"/>
          </w:tcPr>
          <w:p w14:paraId="41003583" w14:textId="46C26268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5</w:t>
            </w:r>
            <w:r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0.4%)</w:t>
            </w:r>
          </w:p>
        </w:tc>
        <w:tc>
          <w:tcPr>
            <w:tcW w:w="1276" w:type="dxa"/>
            <w:shd w:val="clear" w:color="auto" w:fill="FFFFFF"/>
          </w:tcPr>
          <w:p w14:paraId="4011A906" w14:textId="49A230D3" w:rsidR="00B63E7A" w:rsidRPr="00EE6BD7" w:rsidRDefault="000818DC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9</w:t>
            </w:r>
            <w:r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(0.7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418" w:type="dxa"/>
            <w:shd w:val="clear" w:color="auto" w:fill="FFFFFF"/>
          </w:tcPr>
          <w:p w14:paraId="008E1B22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2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0.9%)</w:t>
            </w:r>
          </w:p>
        </w:tc>
        <w:tc>
          <w:tcPr>
            <w:tcW w:w="1276" w:type="dxa"/>
            <w:shd w:val="clear" w:color="auto" w:fill="FFFFFF"/>
          </w:tcPr>
          <w:p w14:paraId="66B3938F" w14:textId="1F9C7F0B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64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4.8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</w:tr>
      <w:tr w:rsidR="00EE6BD7" w:rsidRPr="00EE6BD7" w14:paraId="1B1E5877" w14:textId="77777777" w:rsidTr="009B149B">
        <w:trPr>
          <w:trHeight w:val="454"/>
        </w:trPr>
        <w:tc>
          <w:tcPr>
            <w:tcW w:w="1077" w:type="dxa"/>
            <w:shd w:val="clear" w:color="auto" w:fill="FFFFFF"/>
          </w:tcPr>
          <w:p w14:paraId="71A58D65" w14:textId="77777777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Strongly agree</w:t>
            </w:r>
          </w:p>
        </w:tc>
        <w:tc>
          <w:tcPr>
            <w:tcW w:w="1475" w:type="dxa"/>
            <w:shd w:val="clear" w:color="auto" w:fill="FFFFFF"/>
          </w:tcPr>
          <w:p w14:paraId="772E4A48" w14:textId="77777777" w:rsidR="00B63E7A" w:rsidRPr="00EE6BD7" w:rsidRDefault="00977D18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</w:t>
            </w:r>
            <w:r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0.1%)</w:t>
            </w:r>
          </w:p>
        </w:tc>
        <w:tc>
          <w:tcPr>
            <w:tcW w:w="1218" w:type="dxa"/>
            <w:shd w:val="clear" w:color="auto" w:fill="FFFFFF"/>
          </w:tcPr>
          <w:p w14:paraId="45E4B041" w14:textId="0E1672AD" w:rsidR="00B63E7A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28</w:t>
            </w:r>
            <w:r w:rsidR="00977D18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Pr="00EE6BD7">
              <w:rPr>
                <w:rFonts w:eastAsia="Calibri" w:cs="Times New Roman"/>
                <w:szCs w:val="24"/>
                <w:lang w:val="en-GB"/>
              </w:rPr>
              <w:t>(2.1</w:t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417" w:type="dxa"/>
            <w:shd w:val="clear" w:color="auto" w:fill="FFFFFF"/>
          </w:tcPr>
          <w:p w14:paraId="714A9071" w14:textId="77777777" w:rsidR="00B63E7A" w:rsidRPr="00EE6BD7" w:rsidRDefault="00977D18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3</w:t>
            </w:r>
            <w:r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0.2%)</w:t>
            </w:r>
          </w:p>
        </w:tc>
        <w:tc>
          <w:tcPr>
            <w:tcW w:w="1276" w:type="dxa"/>
            <w:shd w:val="clear" w:color="auto" w:fill="FFFFFF"/>
          </w:tcPr>
          <w:p w14:paraId="54942F4B" w14:textId="77777777" w:rsidR="00B63E7A" w:rsidRPr="00EE6BD7" w:rsidRDefault="000818DC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3</w:t>
            </w:r>
            <w:r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B63E7A" w:rsidRPr="00EE6BD7">
              <w:rPr>
                <w:rFonts w:eastAsia="Calibri" w:cs="Times New Roman"/>
                <w:szCs w:val="24"/>
                <w:lang w:val="en-GB"/>
              </w:rPr>
              <w:t>(0.2%)</w:t>
            </w:r>
          </w:p>
        </w:tc>
        <w:tc>
          <w:tcPr>
            <w:tcW w:w="1418" w:type="dxa"/>
            <w:shd w:val="clear" w:color="auto" w:fill="FFFFFF"/>
          </w:tcPr>
          <w:p w14:paraId="53E72DFB" w14:textId="2363DDB6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(0.1</w:t>
            </w:r>
            <w:r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  <w:tc>
          <w:tcPr>
            <w:tcW w:w="1276" w:type="dxa"/>
            <w:shd w:val="clear" w:color="auto" w:fill="FFFFFF"/>
          </w:tcPr>
          <w:p w14:paraId="66DBD8F0" w14:textId="4DA5E7FB" w:rsidR="00B63E7A" w:rsidRPr="00EE6BD7" w:rsidRDefault="00B63E7A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</w:t>
            </w:r>
            <w:r w:rsidR="000818DC" w:rsidRPr="00EE6BD7">
              <w:rPr>
                <w:rFonts w:eastAsia="Calibri" w:cs="Times New Roman"/>
                <w:szCs w:val="24"/>
                <w:lang w:val="en-GB"/>
              </w:rPr>
              <w:br/>
            </w:r>
            <w:r w:rsidR="00EE6BD7" w:rsidRPr="00EE6BD7">
              <w:rPr>
                <w:rFonts w:eastAsia="Calibri" w:cs="Times New Roman"/>
                <w:szCs w:val="24"/>
                <w:lang w:val="en-GB"/>
              </w:rPr>
              <w:t>(1.0</w:t>
            </w:r>
            <w:r w:rsidRPr="00EE6BD7">
              <w:rPr>
                <w:rFonts w:eastAsia="Calibri" w:cs="Times New Roman"/>
                <w:szCs w:val="24"/>
                <w:lang w:val="en-GB"/>
              </w:rPr>
              <w:t>%)</w:t>
            </w:r>
          </w:p>
        </w:tc>
      </w:tr>
      <w:tr w:rsidR="00EE6BD7" w:rsidRPr="00EE6BD7" w14:paraId="294AC72A" w14:textId="77777777" w:rsidTr="009B149B">
        <w:trPr>
          <w:trHeight w:val="454"/>
        </w:trPr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</w:tcPr>
          <w:p w14:paraId="76348892" w14:textId="77777777" w:rsidR="008C77C9" w:rsidRPr="00EE6BD7" w:rsidRDefault="008C77C9" w:rsidP="00977D18">
            <w:pPr>
              <w:spacing w:before="160" w:line="240" w:lineRule="auto"/>
              <w:ind w:firstLine="0"/>
              <w:contextualSpacing w:val="0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 xml:space="preserve">Total </w:t>
            </w:r>
            <w:r w:rsidR="000818DC" w:rsidRPr="00EE6BD7">
              <w:rPr>
                <w:rFonts w:eastAsia="Calibri" w:cs="Times New Roman"/>
                <w:i/>
                <w:szCs w:val="24"/>
                <w:lang w:val="en-GB"/>
              </w:rPr>
              <w:t>N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FFFFFF"/>
          </w:tcPr>
          <w:p w14:paraId="586843D8" w14:textId="1CE39AD0" w:rsidR="008C77C9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2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/>
          </w:tcPr>
          <w:p w14:paraId="32FFAA95" w14:textId="5EB3B54D" w:rsidR="008C77C9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153FEC4D" w14:textId="25BEA25D" w:rsidR="008C77C9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5058F51A" w14:textId="29E37AFC" w:rsidR="008C77C9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FBFC9F2" w14:textId="5529D7CF" w:rsidR="008C77C9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7BB35181" w14:textId="268510A1" w:rsidR="008C77C9" w:rsidRPr="00EE6BD7" w:rsidRDefault="00EE6BD7" w:rsidP="00B63E7A">
            <w:pPr>
              <w:spacing w:before="160" w:line="240" w:lineRule="auto"/>
              <w:ind w:firstLine="0"/>
              <w:contextualSpacing w:val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EE6BD7">
              <w:rPr>
                <w:rFonts w:eastAsia="Calibri" w:cs="Times New Roman"/>
                <w:szCs w:val="24"/>
                <w:lang w:val="en-GB"/>
              </w:rPr>
              <w:t>1321</w:t>
            </w:r>
          </w:p>
        </w:tc>
      </w:tr>
    </w:tbl>
    <w:p w14:paraId="34C74F21" w14:textId="77777777" w:rsidR="00C40162" w:rsidRPr="009B149B" w:rsidRDefault="00C40162" w:rsidP="00A56B73">
      <w:pPr>
        <w:spacing w:before="160" w:line="300" w:lineRule="auto"/>
        <w:ind w:firstLine="0"/>
        <w:contextualSpacing w:val="0"/>
        <w:rPr>
          <w:rFonts w:eastAsia="Calibri" w:cs="Times New Roman"/>
          <w:b/>
          <w:szCs w:val="24"/>
          <w:lang w:val="en-GB"/>
        </w:rPr>
      </w:pPr>
    </w:p>
    <w:sectPr w:rsidR="00C40162" w:rsidRPr="009B149B" w:rsidSect="00A71DB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B73"/>
    <w:rsid w:val="00076DD5"/>
    <w:rsid w:val="000818DC"/>
    <w:rsid w:val="00113872"/>
    <w:rsid w:val="00204F66"/>
    <w:rsid w:val="00225C18"/>
    <w:rsid w:val="00231489"/>
    <w:rsid w:val="00241EED"/>
    <w:rsid w:val="002477C0"/>
    <w:rsid w:val="002B258D"/>
    <w:rsid w:val="002C19FD"/>
    <w:rsid w:val="002C6729"/>
    <w:rsid w:val="003462C8"/>
    <w:rsid w:val="003B5B2F"/>
    <w:rsid w:val="0045491B"/>
    <w:rsid w:val="00491A89"/>
    <w:rsid w:val="004A3CC1"/>
    <w:rsid w:val="00530540"/>
    <w:rsid w:val="00565617"/>
    <w:rsid w:val="005668B1"/>
    <w:rsid w:val="005A531D"/>
    <w:rsid w:val="005C6BD5"/>
    <w:rsid w:val="005D5B42"/>
    <w:rsid w:val="00616554"/>
    <w:rsid w:val="00620853"/>
    <w:rsid w:val="0062788E"/>
    <w:rsid w:val="00633991"/>
    <w:rsid w:val="00723288"/>
    <w:rsid w:val="007278BB"/>
    <w:rsid w:val="007732E7"/>
    <w:rsid w:val="0082164F"/>
    <w:rsid w:val="00824EAE"/>
    <w:rsid w:val="008C77C9"/>
    <w:rsid w:val="008D72D2"/>
    <w:rsid w:val="0091738E"/>
    <w:rsid w:val="00977D18"/>
    <w:rsid w:val="009B149B"/>
    <w:rsid w:val="009E03BC"/>
    <w:rsid w:val="009E3912"/>
    <w:rsid w:val="00A10546"/>
    <w:rsid w:val="00A1270B"/>
    <w:rsid w:val="00A45271"/>
    <w:rsid w:val="00A56B73"/>
    <w:rsid w:val="00A71DBB"/>
    <w:rsid w:val="00AA7A4A"/>
    <w:rsid w:val="00AB0610"/>
    <w:rsid w:val="00AB31D2"/>
    <w:rsid w:val="00AC37CD"/>
    <w:rsid w:val="00B125FA"/>
    <w:rsid w:val="00B63E7A"/>
    <w:rsid w:val="00B71787"/>
    <w:rsid w:val="00BD33C1"/>
    <w:rsid w:val="00C010A3"/>
    <w:rsid w:val="00C40162"/>
    <w:rsid w:val="00C81C48"/>
    <w:rsid w:val="00D7366D"/>
    <w:rsid w:val="00E15522"/>
    <w:rsid w:val="00E94996"/>
    <w:rsid w:val="00EC42A7"/>
    <w:rsid w:val="00ED4A58"/>
    <w:rsid w:val="00EE6BD7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A82B8"/>
  <w15:chartTrackingRefBased/>
  <w15:docId w15:val="{BAE76372-8AF0-4317-9F8D-6B94CC371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6B73"/>
    <w:pPr>
      <w:spacing w:line="480" w:lineRule="auto"/>
      <w:ind w:firstLine="720"/>
      <w:contextualSpacing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6B73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17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1787"/>
    <w:rPr>
      <w:rFonts w:ascii="Segoe UI" w:hAnsi="Segoe UI" w:cs="Segoe UI"/>
      <w:sz w:val="18"/>
      <w:szCs w:val="18"/>
      <w:lang w:val="en-US"/>
    </w:rPr>
  </w:style>
  <w:style w:type="table" w:customStyle="1" w:styleId="Tabellenraster3">
    <w:name w:val="Tabellenraster3"/>
    <w:basedOn w:val="NormaleTabelle"/>
    <w:next w:val="Tabellenraster"/>
    <w:uiPriority w:val="39"/>
    <w:rsid w:val="00B63E7A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B25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25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258D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25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258D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omas</dc:creator>
  <cp:keywords/>
  <dc:description/>
  <cp:lastModifiedBy>Sarah Thomas</cp:lastModifiedBy>
  <cp:revision>8</cp:revision>
  <dcterms:created xsi:type="dcterms:W3CDTF">2023-03-23T11:32:00Z</dcterms:created>
  <dcterms:modified xsi:type="dcterms:W3CDTF">2024-01-17T16:12:00Z</dcterms:modified>
</cp:coreProperties>
</file>